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 xml:space="preserve">BLAST SEARCH against </w:t>
      </w:r>
      <w:r>
        <w:rPr/>
        <w:t>ENSEMBL database (</w:t>
      </w:r>
      <w:r>
        <w:rPr>
          <w:lang w:val="en-GB"/>
        </w:rPr>
        <w:t>v.38 - Apr2006</w:t>
      </w:r>
      <w:r>
        <w:rPr/>
        <w:t xml:space="preserve">) 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8229" w:type="dxa"/>
        <w:jc w:val="left"/>
        <w:tblInd w:w="-2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609"/>
        <w:gridCol w:w="2500"/>
        <w:gridCol w:w="1040"/>
        <w:gridCol w:w="2120"/>
        <w:gridCol w:w="960"/>
      </w:tblGrid>
      <w:tr>
        <w:trPr>
          <w:trHeight w:val="270" w:hRule="atLeast"/>
        </w:trPr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2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etraodon chromosome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% Identity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lignement length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-value</w:t>
            </w:r>
          </w:p>
        </w:tc>
      </w:tr>
      <w:tr>
        <w:trPr>
          <w:trHeight w:val="270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_EPPT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.19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E-38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_EPPT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.78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03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_EPPT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.48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E-84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_EPPT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.73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E-59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02_Br9D12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.36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E-20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_EPPT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.68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E-27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_EPPT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.5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E-11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_EPPT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.63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-90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6_EPPT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.47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E-16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6_EPPT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.68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E-16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5_EPPT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.07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006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8_EPPT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.05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E-12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_EPPT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.81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E-40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3_EPPT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.91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E-17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6_KD7G01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.36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E-31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7_Sub23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.94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E-33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4_A11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.89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E-19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_EPPT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.66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E-08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6_ICPT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.3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-103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4_ICPT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.32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E-21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0_ICPT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.76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E-74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_EPPT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.49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-16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2_PIL1B9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.24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E-22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0_KD7D05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.81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E-41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013105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.14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E-84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013120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.07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E-11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047467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.31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E-29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083556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.88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E-20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136979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.11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E-47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136980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.64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E-43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149756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.65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E-22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150904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.62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E-76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151718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.58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E-44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169368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.08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E-25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184170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.13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E-99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197904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.07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E-20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210428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.33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E-09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253527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.58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E-07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258447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.39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-51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300425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.49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E-32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316853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.55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E-40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377998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.55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-20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399824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.64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E-49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438176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.11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E-37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478568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.05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E-26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478569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.75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01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491302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.95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-56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510084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.82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-36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520608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.51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E-29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J276406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.18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E-24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J289717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.54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J291667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.94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E-41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J418543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.78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-20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J418544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.96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-35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J418571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.54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E-18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J418572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.23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E-12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J418573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.47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-16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J418580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.67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E-19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J418584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.99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E-22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J418585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.96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E-16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J418593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.19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J418595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.96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E-09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J418605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.16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01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J418616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.45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-35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J418622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.06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01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J418626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.83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E-17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J418633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.52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E-09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J418654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.38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E-49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J418660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.92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E-83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J418662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.86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-19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J418663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.83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E-37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J418668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.1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-47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J418672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.62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-07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J418673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.88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E-15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J418680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.07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E-14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J418690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.09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-08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J418691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.11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E-24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J418693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.3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E-62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J418695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.96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E-40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J418698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.34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E-42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J419178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.99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E-09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046314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.05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-126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173039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.43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-37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246695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.48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-35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326430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.12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d36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.18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E-101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d72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.91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E-25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ap42PT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.18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E-30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ap4PT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.15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E-07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39PT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.1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E-26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01P0001I11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.78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E-38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01P0002K06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.26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-29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01P0004P04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.88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E-10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02P0001E11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.24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02P0001J08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E-15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02P0002I18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.79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-62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02P0004A14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.07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008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02P0004D09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.86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E-41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02P0005H21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.11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E-18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02P0005L19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.54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E-21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02P0006M09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.95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E-21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03P0002G13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.43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E-59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03P0004L05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.57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-48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03P0005E06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.9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E-31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03P0006F11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.79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E-26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04P0001G13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.82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E-24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04P0003J01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.37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E-18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04P0006M10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.71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E-158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05P0001F01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.77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E-14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05P0001L04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.29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E-24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05P0001O09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.83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E-08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05P0003M07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.5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E-49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05P0004N23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.07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E-22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05P0005J07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.23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E-31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05P0006A01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.11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-34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06_CL213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.48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E-164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06P0004F01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.94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E-46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06P0006I09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.06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E-14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07P0004A03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.11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E-59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07P0006O14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.18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E-28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08P0006E16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.09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E-27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09P0005N14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.22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E-47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10P0001M15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.98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E-77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10P0003H19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.07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E-14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11_CL163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.91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-11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11_CL42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.85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E-13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11P0001I12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.49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E-27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11P0003J02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.64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E-37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11P0003L16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.33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E-08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11P0004L03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.83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E-73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11P0005C06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.86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E-15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11P0006I19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.92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-26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11P0006K15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.82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E-20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12P0006G10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.98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E-36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12P0006J21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.16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E-08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13P0001J14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.1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E-16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13P0004P17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.61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E-25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13P0005C21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.16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-31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14_CL101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.29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E-09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14_CL77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.54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-17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14P0001A18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.32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E-16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14P0002G12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.41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-22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14P0005N21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.73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E-41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14P0006E20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.41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-29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14P0006P04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.29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-69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d35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.31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d52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.04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E-58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d84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.16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E-21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77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.63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E-60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84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E-16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91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.71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E-23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d12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.6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E-45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d14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.78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E-22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t93PT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.88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E-16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d74PT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.38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-12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d84PT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.13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-68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d93PT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.06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E-12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t10PT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.94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-37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t5PT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.04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01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d46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.47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-40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d48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.16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-19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4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.86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-19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6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.83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E-37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6tetra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.83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E-37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d67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.89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E-22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57PT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.1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-28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d15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.42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E-94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d28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.59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-12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003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.23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E-26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007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.33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E-23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015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.76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-19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024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.72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-41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031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.86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-28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035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E-40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039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.48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E-73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043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.59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E-10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060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.83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E-21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062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.11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E-95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066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.69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-37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080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.46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E-23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087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.68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E-07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091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.18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E-59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094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.72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-41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110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.33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E-38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112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.73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E-64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116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.61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E-23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117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.25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09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118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.12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E-39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133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.83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E-35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136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.84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E-15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150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.68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E-07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154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.62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E-73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158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.58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E-18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159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.67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E-34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165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.16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-13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172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.37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E-39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174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.27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E-39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175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.74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E-61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185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.63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E-20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210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.11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E-13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221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.35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E-72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232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.78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-50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242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.86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E-53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254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.5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E-33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278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.98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E-18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300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.21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E-53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301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.13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E-36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302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.21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E-15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308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.91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E-47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311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.07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E-14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317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.8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E-27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324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.12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E-21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332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.85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E-43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344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.17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E-40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349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.31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E-12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352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.51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E-07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356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.92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E-38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358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.54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E-07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364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.07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E-14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366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.75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E-42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370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.81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E-92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372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.62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-07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378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.17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E-33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385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.67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E-13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394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.34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E-33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401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.71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006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403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.91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E-10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405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.88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E-10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413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.56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E-09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415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.89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E-32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427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.8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E-27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447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.76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E-21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453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.41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E-42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462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.29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E-25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466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 and 2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.44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E-19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470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.95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E-53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478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.58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E-36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488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.65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E-11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494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.18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E-49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496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.2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E-09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498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.96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-22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505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.56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-40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510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.45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E-12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519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.5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E-38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523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.44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E-29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526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.12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E-55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531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.88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-49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548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.09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-37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553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.43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E-39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556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4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558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.13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E-26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560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.33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E-09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562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.15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E-07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563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.49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E-30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573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E-76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578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.18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-23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579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.17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E-30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581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.77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E-21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582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.06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E-45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605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.51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E-39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619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.87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-13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631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.7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E-38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637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.74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E-17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638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.04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E-47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640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.59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E-22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642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.97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-44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647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.89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-34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651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.71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4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660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.33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E-23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665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.07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-56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676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.04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-35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677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.59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E-21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681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.36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-13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688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.33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4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702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.29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E-58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707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.46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001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714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.33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E-27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715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.54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E-41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717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.92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E-27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726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.3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E-39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735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.13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E-26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767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.52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E-08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774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.61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E-41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798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.62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E-27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802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.11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E-18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808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.57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006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816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.59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E-35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832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.98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E-36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833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.67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E-28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835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.76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E-11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863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.08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E-31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865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.07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-35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868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.5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E-37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877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.93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E-24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889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.28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E-43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890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.3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E-61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903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.33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E-08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905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.58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E-16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919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.22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04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929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.89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-07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935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.78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E-83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947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.04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04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950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.46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E-65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956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.56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-54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958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.75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E-75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960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.25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-78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964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.33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-63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965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.14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E-49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970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.97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-44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972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.13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-44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978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-07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979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.4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E-14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990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.43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E-32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993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.91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E-40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1003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.6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-26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1010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.72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-25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1020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.5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-56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1023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.68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1029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.35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E-28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1054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.07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E-68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1068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.53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E-30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1076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.78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-44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1077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.65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E-14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1078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.36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E-22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1079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.88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-10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1087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.09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E-108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1093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.83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E-31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1096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.81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E-55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1097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.99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E-27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1099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.16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-31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1107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.59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-12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1108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.68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E-41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1124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.59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E-51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1126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.56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E-12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1128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.44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E-13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1136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.71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E-08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1137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.66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E-74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1139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.89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-22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u0009A08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.42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E-17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uG46INRA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.45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E-51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uPK713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.78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E-17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uPP1C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.83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E-10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30311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.8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E-33</w:t>
            </w:r>
          </w:p>
        </w:tc>
      </w:tr>
      <w:tr>
        <w:trPr>
          <w:trHeight w:val="255" w:hRule="atLeast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APD00064 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.41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.00E-56 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>
          <w:b/>
          <w:bCs/>
        </w:rPr>
        <w:t xml:space="preserve">BLAT SEARCH against </w:t>
      </w:r>
      <w:r>
        <w:rPr/>
        <w:t>ENSEMBL database (</w:t>
      </w:r>
      <w:r>
        <w:rPr>
          <w:lang w:val="en-GB"/>
        </w:rPr>
        <w:t>v.38 - Apr2006</w:t>
      </w:r>
      <w:r>
        <w:rPr/>
        <w:t xml:space="preserve">) </w:t>
      </w:r>
      <w:r>
        <w:fldChar w:fldCharType="begin"/>
      </w:r>
      <w:r>
        <w:rPr/>
        <w:instrText xml:space="preserve"> ADDIN ENRfu </w:instrText>
      </w:r>
      <w:r>
        <w:rPr/>
      </w:r>
      <w:r>
        <w:rPr/>
        <w:fldChar w:fldCharType="separate"/>
      </w:r>
      <w:r>
        <w:rPr/>
        <w:t>(Kent 2002)</w:t>
      </w:r>
      <w:r/>
      <w:r>
        <w:rPr/>
        <w:fldChar w:fldCharType="end"/>
      </w: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</w:r>
    </w:p>
    <w:tbl>
      <w:tblPr>
        <w:tblW w:w="5280" w:type="dxa"/>
        <w:jc w:val="left"/>
        <w:tblInd w:w="-2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200"/>
        <w:gridCol w:w="2120"/>
        <w:gridCol w:w="960"/>
      </w:tblGrid>
      <w:tr>
        <w:trPr>
          <w:trHeight w:val="255" w:hRule="atLeast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etraodon chromosom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core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1079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069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210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5_KD7H08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_rando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401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324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J418570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_rando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J418677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_rando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04P0003J01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_rando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555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_rando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688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681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492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_rando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808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J418672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ap42-PT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d10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_rando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d79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_rando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015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637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43-PT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 REPEAT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02P0005L19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J418636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596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i19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_rando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1107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J418571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J418616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d14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Id39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_rando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466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02P0006M09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767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3_EP-PT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798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623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_rando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14_CL101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235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_rando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0_EP-PT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_rando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J418622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J418633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066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498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1108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J418690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1139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254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41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_rando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84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366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563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J418662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4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708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J418626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d35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579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21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12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_rando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385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1068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461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_rando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415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640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_EP-PT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_rando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_EP-PT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_rando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t10-PT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364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043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J418668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05P0001O09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242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423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_rando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660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003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308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903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56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_rando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J418572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605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581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d31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1078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Id41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_rando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92b-PT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_rando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J419178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558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J418663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1136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d23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_rando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d28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_rando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6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6tetra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_EP-PT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J418654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J418698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d46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531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02_Br9D12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199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_rando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05P0003M07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225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d48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833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_EP-PT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_rando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508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_rando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8_EP-PT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969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_rando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9_EP-PT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_rando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77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087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J418580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447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14_CL77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587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_rando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496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505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905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1126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d12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6_EP-PT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302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1077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352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66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_rando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053335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060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J418584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04P0001G13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13P0005C21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136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548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553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1128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7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717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4_IC-PT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9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01P0002K06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1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523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2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imbb3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_rando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5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118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_EP-PT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865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673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_rando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9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J418651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_rando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2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imbb14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_rando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2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14P0006E20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3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d52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3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1099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4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13P0005D10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_rando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5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835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5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J276406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6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116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6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1097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7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d72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d46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_rando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266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_rando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356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520608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10P0003H19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868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344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631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462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519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14P0002G12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714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03P0006F11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494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006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_rando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190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_rando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05P0006A01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832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026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_rando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642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031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14P0005N21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6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573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6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582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647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J418671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_rando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569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_rando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255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_rando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931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_rando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405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_rando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1081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_rando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_EP-PT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9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611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_rando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9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1092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_rando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06P0006I09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d15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453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09P0002E08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_rando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174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_EP-PT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11P0006K15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9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007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1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J418670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_rando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4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770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_rando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4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950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4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1137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4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702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5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u0009A08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5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J413189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_rando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6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478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7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665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0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06P0004F01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1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300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1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619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1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01P0001I11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2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562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_rando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2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_EP-PT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3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911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_rando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5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05P0001L04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6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_EP-PT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_rando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7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11P0005K16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_rando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8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956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8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439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_rando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2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715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2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388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_rando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5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14P0006P04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3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529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_rando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5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1093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5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823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_rando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7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12P0006J21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1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965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1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_EP-PT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5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317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5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860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_rando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6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336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_rando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7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638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8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13P0004P17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0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d36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1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1112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_rando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1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173039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2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02P0005H21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3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657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_rando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3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774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3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232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4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035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4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972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4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877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5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6_KD7G01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6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146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_rando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6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11P0003J02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7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10P0001M15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8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159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8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039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9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112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9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427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4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330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_rando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7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_EP-PT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9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394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9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676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0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960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7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370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0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11P0006I19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1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_EP-PT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3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08P0006E16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3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578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3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12P0006G10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9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03P0003D02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_rando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0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J291667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1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01P0005F03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_rando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0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301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0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526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0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1135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_rando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2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6_IC-PT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5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07P0006O14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7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11_CL42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8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13P0001J14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2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J418660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7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05P0005J07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8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01P0004J02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_rando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1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7_Sub23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6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880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_rando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5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03P0002G13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7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062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7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612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_rando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0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175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2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03P0005E06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1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30311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3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1096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9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863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2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1087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0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09P0005N14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2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510084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0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110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0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07P0004A03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6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11P0004L03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7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470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8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03P0004L05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9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1043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_rando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4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06_CL213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8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958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7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D00935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1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438176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2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399824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or 13?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4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169368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4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011223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_rando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3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184170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??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1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J289717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1</w:t>
            </w:r>
          </w:p>
        </w:tc>
      </w:tr>
    </w:tbl>
    <w:p>
      <w:pPr>
        <w:pStyle w:val="Normal"/>
        <w:ind w:left="900" w:hanging="0"/>
        <w:jc w:val="center"/>
        <w:rPr/>
      </w:pPr>
      <w:r>
        <w:rPr/>
      </w:r>
    </w:p>
    <w:p>
      <w:pPr>
        <w:pStyle w:val="Normal"/>
        <w:rPr>
          <w:b/>
          <w:b/>
          <w:bCs/>
        </w:rPr>
      </w:pPr>
      <w:r>
        <w:rPr/>
        <w:t xml:space="preserve"> 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9-30T08:08:00Z</dcterms:created>
  <dc:creator>elena</dc:creator>
  <dc:description/>
  <dc:language>en-US</dc:language>
  <cp:lastModifiedBy>elena</cp:lastModifiedBy>
  <dcterms:modified xsi:type="dcterms:W3CDTF">2006-09-30T08:40:00Z</dcterms:modified>
  <cp:revision>3</cp:revision>
  <dc:subject/>
  <dc:title>Name</dc:title>
</cp:coreProperties>
</file>